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AB979" w14:textId="50E48701" w:rsidR="00656D99" w:rsidRPr="00A52487" w:rsidRDefault="00656D99" w:rsidP="00656D99">
      <w:pPr>
        <w:pStyle w:val="Head"/>
        <w:spacing w:before="0" w:after="0"/>
        <w:rPr>
          <w:rFonts w:ascii="Arial" w:hAnsi="Arial" w:cs="Arial"/>
          <w:bCs w:val="0"/>
          <w:kern w:val="0"/>
          <w:sz w:val="22"/>
          <w:szCs w:val="22"/>
        </w:rPr>
      </w:pPr>
      <w:r w:rsidRPr="00A52487">
        <w:rPr>
          <w:rFonts w:ascii="Arial" w:hAnsi="Arial" w:cs="Arial"/>
          <w:bCs w:val="0"/>
          <w:kern w:val="0"/>
          <w:sz w:val="22"/>
          <w:szCs w:val="22"/>
        </w:rPr>
        <w:t>SUPPLEMENTARY MATERIAL</w:t>
      </w:r>
    </w:p>
    <w:p w14:paraId="6A1C20C8" w14:textId="77777777" w:rsidR="00656D99" w:rsidRPr="00A52487" w:rsidRDefault="00656D99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</w:p>
    <w:p w14:paraId="769EC339" w14:textId="77777777" w:rsidR="00656D99" w:rsidRPr="00A52487" w:rsidRDefault="00656D99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</w:p>
    <w:p w14:paraId="0C6BAC0B" w14:textId="2B45BCAE" w:rsidR="00656D99" w:rsidRDefault="00656D99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  <w:r w:rsidRPr="00A52487">
        <w:rPr>
          <w:rFonts w:ascii="Arial" w:hAnsi="Arial" w:cs="Arial"/>
          <w:bCs w:val="0"/>
          <w:kern w:val="0"/>
          <w:sz w:val="22"/>
          <w:szCs w:val="22"/>
        </w:rPr>
        <w:t xml:space="preserve">Molecular rhythm alterations in prefrontal cortex and nucleus </w:t>
      </w:r>
      <w:proofErr w:type="spellStart"/>
      <w:r w:rsidRPr="00A52487">
        <w:rPr>
          <w:rFonts w:ascii="Arial" w:hAnsi="Arial" w:cs="Arial"/>
          <w:bCs w:val="0"/>
          <w:kern w:val="0"/>
          <w:sz w:val="22"/>
          <w:szCs w:val="22"/>
        </w:rPr>
        <w:t>accumbens</w:t>
      </w:r>
      <w:proofErr w:type="spellEnd"/>
      <w:r w:rsidRPr="00A52487">
        <w:rPr>
          <w:rFonts w:ascii="Arial" w:hAnsi="Arial" w:cs="Arial"/>
          <w:bCs w:val="0"/>
          <w:kern w:val="0"/>
          <w:sz w:val="22"/>
          <w:szCs w:val="22"/>
        </w:rPr>
        <w:t xml:space="preserve"> </w:t>
      </w:r>
      <w:r w:rsidR="001468D0">
        <w:rPr>
          <w:rFonts w:ascii="Arial" w:hAnsi="Arial" w:cs="Arial"/>
          <w:bCs w:val="0"/>
          <w:kern w:val="0"/>
          <w:sz w:val="22"/>
          <w:szCs w:val="22"/>
        </w:rPr>
        <w:t xml:space="preserve">associated </w:t>
      </w:r>
      <w:r w:rsidR="00437B59">
        <w:rPr>
          <w:rFonts w:ascii="Arial" w:hAnsi="Arial" w:cs="Arial"/>
          <w:bCs w:val="0"/>
          <w:kern w:val="0"/>
          <w:sz w:val="22"/>
          <w:szCs w:val="22"/>
        </w:rPr>
        <w:t xml:space="preserve">with opioid </w:t>
      </w:r>
      <w:r w:rsidRPr="00A52487">
        <w:rPr>
          <w:rFonts w:ascii="Arial" w:hAnsi="Arial" w:cs="Arial"/>
          <w:bCs w:val="0"/>
          <w:kern w:val="0"/>
          <w:sz w:val="22"/>
          <w:szCs w:val="22"/>
        </w:rPr>
        <w:t>use disorder</w:t>
      </w:r>
    </w:p>
    <w:p w14:paraId="2D641B15" w14:textId="746FAD1F" w:rsidR="00142A32" w:rsidRDefault="00142A32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</w:p>
    <w:p w14:paraId="7B517CD0" w14:textId="002E2FD4" w:rsidR="00142A32" w:rsidRPr="00A52487" w:rsidRDefault="00142A32" w:rsidP="00656D99">
      <w:pPr>
        <w:pStyle w:val="Head"/>
        <w:spacing w:before="0" w:after="0"/>
        <w:jc w:val="both"/>
        <w:rPr>
          <w:rFonts w:ascii="Arial" w:hAnsi="Arial" w:cs="Arial"/>
          <w:bCs w:val="0"/>
          <w:kern w:val="0"/>
          <w:sz w:val="22"/>
          <w:szCs w:val="22"/>
        </w:rPr>
      </w:pPr>
      <w:r>
        <w:rPr>
          <w:rFonts w:ascii="Arial" w:hAnsi="Arial" w:cs="Arial"/>
          <w:b w:val="0"/>
          <w:kern w:val="0"/>
          <w:sz w:val="22"/>
          <w:szCs w:val="22"/>
        </w:rPr>
        <w:t>Running Title: Transcriptional Rhythms in OUD</w:t>
      </w:r>
    </w:p>
    <w:p w14:paraId="19B3E1FD" w14:textId="77777777" w:rsidR="00656D99" w:rsidRPr="00A52487" w:rsidRDefault="00656D99" w:rsidP="00656D99">
      <w:pPr>
        <w:pStyle w:val="Head"/>
        <w:spacing w:before="0" w:after="0"/>
        <w:jc w:val="both"/>
        <w:rPr>
          <w:rFonts w:ascii="Arial" w:hAnsi="Arial" w:cs="Arial"/>
          <w:sz w:val="22"/>
          <w:szCs w:val="22"/>
        </w:rPr>
      </w:pPr>
    </w:p>
    <w:p w14:paraId="24F15F09" w14:textId="77777777" w:rsidR="00656D99" w:rsidRPr="00A52487" w:rsidRDefault="00656D99" w:rsidP="00656D99">
      <w:pPr>
        <w:pStyle w:val="Teaser"/>
        <w:spacing w:before="0"/>
        <w:jc w:val="both"/>
        <w:rPr>
          <w:rFonts w:ascii="Arial" w:hAnsi="Arial" w:cs="Arial"/>
          <w:sz w:val="22"/>
          <w:szCs w:val="22"/>
        </w:rPr>
      </w:pPr>
      <w:proofErr w:type="spellStart"/>
      <w:r w:rsidRPr="00A52487">
        <w:rPr>
          <w:rFonts w:ascii="Arial" w:hAnsi="Arial" w:cs="Arial"/>
          <w:sz w:val="22"/>
          <w:szCs w:val="22"/>
        </w:rPr>
        <w:t>Xiangning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52487">
        <w:rPr>
          <w:rFonts w:ascii="Arial" w:hAnsi="Arial" w:cs="Arial"/>
          <w:sz w:val="22"/>
          <w:szCs w:val="22"/>
        </w:rPr>
        <w:t>Xue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B.S.</w:t>
      </w:r>
      <w:r w:rsidRPr="00A52487">
        <w:rPr>
          <w:rFonts w:ascii="Arial" w:hAnsi="Arial" w:cs="Arial"/>
          <w:sz w:val="22"/>
          <w:szCs w:val="22"/>
          <w:vertAlign w:val="superscript"/>
        </w:rPr>
        <w:t>1</w:t>
      </w:r>
      <w:r w:rsidRPr="00A52487">
        <w:rPr>
          <w:rFonts w:ascii="Arial" w:hAnsi="Arial" w:cs="Arial"/>
          <w:sz w:val="22"/>
          <w:szCs w:val="22"/>
        </w:rPr>
        <w:t xml:space="preserve">, Wei </w:t>
      </w:r>
      <w:proofErr w:type="spellStart"/>
      <w:r w:rsidRPr="00A52487">
        <w:rPr>
          <w:rFonts w:ascii="Arial" w:hAnsi="Arial" w:cs="Arial"/>
          <w:sz w:val="22"/>
          <w:szCs w:val="22"/>
        </w:rPr>
        <w:t>Zong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B.S.</w:t>
      </w:r>
      <w:r w:rsidRPr="00A52487">
        <w:rPr>
          <w:rFonts w:ascii="Arial" w:hAnsi="Arial" w:cs="Arial"/>
          <w:sz w:val="22"/>
          <w:szCs w:val="22"/>
          <w:vertAlign w:val="superscript"/>
        </w:rPr>
        <w:t>1</w:t>
      </w:r>
      <w:r w:rsidRPr="00A52487">
        <w:rPr>
          <w:rFonts w:ascii="Arial" w:hAnsi="Arial" w:cs="Arial"/>
          <w:sz w:val="22"/>
          <w:szCs w:val="22"/>
        </w:rPr>
        <w:t xml:space="preserve">, Jill R. </w:t>
      </w:r>
      <w:proofErr w:type="spellStart"/>
      <w:r w:rsidRPr="00A52487">
        <w:rPr>
          <w:rFonts w:ascii="Arial" w:hAnsi="Arial" w:cs="Arial"/>
          <w:sz w:val="22"/>
          <w:szCs w:val="22"/>
        </w:rPr>
        <w:t>Glausier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Ph.D.</w:t>
      </w:r>
      <w:r w:rsidRPr="00A52487">
        <w:rPr>
          <w:rFonts w:ascii="Arial" w:hAnsi="Arial" w:cs="Arial"/>
          <w:sz w:val="22"/>
          <w:szCs w:val="22"/>
          <w:vertAlign w:val="superscript"/>
        </w:rPr>
        <w:t>2</w:t>
      </w:r>
      <w:r w:rsidRPr="00A52487">
        <w:rPr>
          <w:rFonts w:ascii="Arial" w:hAnsi="Arial" w:cs="Arial"/>
          <w:sz w:val="22"/>
          <w:szCs w:val="22"/>
        </w:rPr>
        <w:t>,</w:t>
      </w:r>
      <w:r w:rsidRPr="00A52487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A52487">
        <w:rPr>
          <w:rFonts w:ascii="Arial" w:hAnsi="Arial" w:cs="Arial"/>
          <w:sz w:val="22"/>
          <w:szCs w:val="22"/>
        </w:rPr>
        <w:t>Sam-Moon Kim Ph.D.</w:t>
      </w:r>
      <w:r w:rsidRPr="00A52487">
        <w:rPr>
          <w:rFonts w:ascii="Arial" w:hAnsi="Arial" w:cs="Arial"/>
          <w:sz w:val="22"/>
          <w:szCs w:val="22"/>
          <w:vertAlign w:val="superscript"/>
        </w:rPr>
        <w:t>2,3</w:t>
      </w:r>
      <w:r w:rsidRPr="00A52487">
        <w:rPr>
          <w:rFonts w:ascii="Arial" w:hAnsi="Arial" w:cs="Arial"/>
          <w:sz w:val="22"/>
          <w:szCs w:val="22"/>
        </w:rPr>
        <w:t>, Micah A. Shelton M.S.</w:t>
      </w:r>
      <w:r w:rsidRPr="00A52487">
        <w:rPr>
          <w:rFonts w:ascii="Arial" w:hAnsi="Arial" w:cs="Arial"/>
          <w:sz w:val="22"/>
          <w:szCs w:val="22"/>
          <w:vertAlign w:val="superscript"/>
        </w:rPr>
        <w:t>2</w:t>
      </w:r>
      <w:r w:rsidRPr="00A5248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A52487">
        <w:rPr>
          <w:rFonts w:ascii="Arial" w:hAnsi="Arial" w:cs="Arial"/>
          <w:sz w:val="22"/>
          <w:szCs w:val="22"/>
        </w:rPr>
        <w:t>BaDoi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N. Phan</w:t>
      </w:r>
      <w:r w:rsidRPr="00A52487">
        <w:rPr>
          <w:rFonts w:ascii="Arial" w:hAnsi="Arial" w:cs="Arial"/>
          <w:sz w:val="22"/>
          <w:szCs w:val="22"/>
          <w:vertAlign w:val="superscript"/>
        </w:rPr>
        <w:t>4</w:t>
      </w:r>
      <w:r w:rsidRPr="00A52487">
        <w:rPr>
          <w:rFonts w:ascii="Arial" w:hAnsi="Arial" w:cs="Arial"/>
          <w:sz w:val="22"/>
          <w:szCs w:val="22"/>
        </w:rPr>
        <w:t>, Chaitanya Srinivasan</w:t>
      </w:r>
      <w:r w:rsidRPr="00A52487">
        <w:rPr>
          <w:rFonts w:ascii="Arial" w:hAnsi="Arial" w:cs="Arial"/>
          <w:sz w:val="22"/>
          <w:szCs w:val="22"/>
          <w:vertAlign w:val="superscript"/>
        </w:rPr>
        <w:t>4</w:t>
      </w:r>
      <w:r w:rsidRPr="00A52487">
        <w:rPr>
          <w:rFonts w:ascii="Arial" w:hAnsi="Arial" w:cs="Arial"/>
          <w:sz w:val="22"/>
          <w:szCs w:val="22"/>
        </w:rPr>
        <w:t xml:space="preserve">, Andreas R. </w:t>
      </w:r>
      <w:proofErr w:type="spellStart"/>
      <w:r w:rsidRPr="00A52487">
        <w:rPr>
          <w:rFonts w:ascii="Arial" w:hAnsi="Arial" w:cs="Arial"/>
          <w:sz w:val="22"/>
          <w:szCs w:val="22"/>
        </w:rPr>
        <w:t>Pfenning</w:t>
      </w:r>
      <w:proofErr w:type="spellEnd"/>
      <w:r w:rsidRPr="00A52487">
        <w:rPr>
          <w:rFonts w:ascii="Arial" w:hAnsi="Arial" w:cs="Arial"/>
          <w:sz w:val="22"/>
          <w:szCs w:val="22"/>
        </w:rPr>
        <w:t xml:space="preserve"> Ph.D.</w:t>
      </w:r>
      <w:r w:rsidRPr="00A52487">
        <w:rPr>
          <w:rFonts w:ascii="Arial" w:hAnsi="Arial" w:cs="Arial"/>
          <w:sz w:val="22"/>
          <w:szCs w:val="22"/>
          <w:vertAlign w:val="superscript"/>
        </w:rPr>
        <w:t>4,5</w:t>
      </w:r>
      <w:r w:rsidRPr="00A52487">
        <w:rPr>
          <w:rFonts w:ascii="Arial" w:hAnsi="Arial" w:cs="Arial"/>
          <w:sz w:val="22"/>
          <w:szCs w:val="22"/>
        </w:rPr>
        <w:t>, George C. Tseng Sc.D.</w:t>
      </w:r>
      <w:r w:rsidRPr="00A52487">
        <w:rPr>
          <w:rFonts w:ascii="Arial" w:hAnsi="Arial" w:cs="Arial"/>
          <w:sz w:val="22"/>
          <w:szCs w:val="22"/>
          <w:vertAlign w:val="superscript"/>
        </w:rPr>
        <w:t>1</w:t>
      </w:r>
      <w:r w:rsidRPr="00A52487">
        <w:rPr>
          <w:rFonts w:ascii="Arial" w:hAnsi="Arial" w:cs="Arial"/>
          <w:sz w:val="22"/>
          <w:szCs w:val="22"/>
        </w:rPr>
        <w:t>, David A. Lewis MD</w:t>
      </w:r>
      <w:r w:rsidRPr="00A52487">
        <w:rPr>
          <w:rFonts w:ascii="Arial" w:hAnsi="Arial" w:cs="Arial"/>
          <w:sz w:val="22"/>
          <w:szCs w:val="22"/>
          <w:vertAlign w:val="superscript"/>
        </w:rPr>
        <w:t>2</w:t>
      </w:r>
      <w:r w:rsidRPr="00A52487">
        <w:rPr>
          <w:rFonts w:ascii="Arial" w:hAnsi="Arial" w:cs="Arial"/>
          <w:sz w:val="22"/>
          <w:szCs w:val="22"/>
        </w:rPr>
        <w:t xml:space="preserve">, </w:t>
      </w:r>
      <w:r w:rsidRPr="00A52487">
        <w:rPr>
          <w:rFonts w:ascii="Arial" w:hAnsi="Arial" w:cs="Arial"/>
          <w:b/>
          <w:bCs/>
          <w:sz w:val="22"/>
          <w:szCs w:val="22"/>
        </w:rPr>
        <w:t xml:space="preserve">Marianne L. </w:t>
      </w:r>
      <w:proofErr w:type="spellStart"/>
      <w:r w:rsidRPr="00A52487">
        <w:rPr>
          <w:rFonts w:ascii="Arial" w:hAnsi="Arial" w:cs="Arial"/>
          <w:b/>
          <w:bCs/>
          <w:sz w:val="22"/>
          <w:szCs w:val="22"/>
        </w:rPr>
        <w:t>Seney</w:t>
      </w:r>
      <w:proofErr w:type="spellEnd"/>
      <w:r w:rsidRPr="00A52487">
        <w:rPr>
          <w:rFonts w:ascii="Arial" w:hAnsi="Arial" w:cs="Arial"/>
          <w:b/>
          <w:bCs/>
          <w:sz w:val="22"/>
          <w:szCs w:val="22"/>
        </w:rPr>
        <w:t xml:space="preserve"> Ph.D.</w:t>
      </w:r>
      <w:r w:rsidRPr="00A52487">
        <w:rPr>
          <w:rFonts w:ascii="Arial" w:hAnsi="Arial" w:cs="Arial"/>
          <w:b/>
          <w:bCs/>
          <w:sz w:val="22"/>
          <w:szCs w:val="22"/>
          <w:vertAlign w:val="superscript"/>
        </w:rPr>
        <w:t>2,3</w:t>
      </w:r>
      <w:r w:rsidRPr="00A52487">
        <w:rPr>
          <w:rFonts w:ascii="Arial" w:hAnsi="Arial" w:cs="Arial"/>
          <w:b/>
          <w:bCs/>
          <w:sz w:val="22"/>
          <w:szCs w:val="22"/>
        </w:rPr>
        <w:t xml:space="preserve">*, </w:t>
      </w:r>
      <w:r w:rsidRPr="00A52487">
        <w:rPr>
          <w:rFonts w:ascii="Arial" w:hAnsi="Arial" w:cs="Arial"/>
          <w:sz w:val="22"/>
          <w:szCs w:val="22"/>
        </w:rPr>
        <w:t>and</w:t>
      </w:r>
      <w:r w:rsidRPr="00A52487">
        <w:rPr>
          <w:rFonts w:ascii="Arial" w:hAnsi="Arial" w:cs="Arial"/>
          <w:b/>
          <w:bCs/>
          <w:sz w:val="22"/>
          <w:szCs w:val="22"/>
        </w:rPr>
        <w:t xml:space="preserve"> Ryan W. Logan Ph.D.</w:t>
      </w:r>
      <w:r w:rsidRPr="00A52487">
        <w:rPr>
          <w:rFonts w:ascii="Arial" w:hAnsi="Arial" w:cs="Arial"/>
          <w:b/>
          <w:bCs/>
          <w:sz w:val="22"/>
          <w:szCs w:val="22"/>
          <w:vertAlign w:val="superscript"/>
        </w:rPr>
        <w:t>6,7</w:t>
      </w:r>
      <w:r w:rsidRPr="00A52487">
        <w:rPr>
          <w:rFonts w:ascii="Arial" w:hAnsi="Arial" w:cs="Arial"/>
          <w:b/>
          <w:bCs/>
          <w:sz w:val="22"/>
          <w:szCs w:val="22"/>
        </w:rPr>
        <w:t>*</w:t>
      </w:r>
    </w:p>
    <w:p w14:paraId="5AD7919E" w14:textId="77777777" w:rsidR="00656D99" w:rsidRPr="00A52487" w:rsidRDefault="00656D99" w:rsidP="00656D99">
      <w:pPr>
        <w:pStyle w:val="Teaser"/>
        <w:spacing w:before="0"/>
        <w:jc w:val="both"/>
        <w:rPr>
          <w:rFonts w:ascii="Arial" w:hAnsi="Arial" w:cs="Arial"/>
          <w:sz w:val="22"/>
          <w:szCs w:val="22"/>
        </w:rPr>
      </w:pPr>
    </w:p>
    <w:p w14:paraId="1AFA40D4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1</w:t>
      </w:r>
      <w:r w:rsidRPr="00A52487">
        <w:rPr>
          <w:rFonts w:ascii="Arial" w:hAnsi="Arial" w:cs="Arial"/>
          <w:sz w:val="22"/>
          <w:szCs w:val="22"/>
        </w:rPr>
        <w:t>Department of Biostatistics, University of Pittsburgh, Pittsburgh, PA 15261, USA.</w:t>
      </w:r>
    </w:p>
    <w:p w14:paraId="0D95C41C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4591176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2</w:t>
      </w:r>
      <w:r w:rsidRPr="00A52487">
        <w:rPr>
          <w:rFonts w:ascii="Arial" w:hAnsi="Arial" w:cs="Arial"/>
          <w:sz w:val="22"/>
          <w:szCs w:val="22"/>
        </w:rPr>
        <w:t>Translational Neuroscience Program, Department of Psychiatry, University of Pittsburgh School of Medicine, Pittsburgh, PA 15219, USA.</w:t>
      </w:r>
    </w:p>
    <w:p w14:paraId="6A3B8ADB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094AD57E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3</w:t>
      </w:r>
      <w:r w:rsidRPr="00A52487">
        <w:rPr>
          <w:rFonts w:ascii="Arial" w:hAnsi="Arial" w:cs="Arial"/>
          <w:sz w:val="22"/>
          <w:szCs w:val="22"/>
        </w:rPr>
        <w:t>Center for Adolescent Reward, Rhythms, and Sleep, University of Pittsburgh, Pittsburgh, PA 15219, USA.</w:t>
      </w:r>
    </w:p>
    <w:p w14:paraId="16ED05C3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1E02CC27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4</w:t>
      </w:r>
      <w:r w:rsidRPr="00A52487">
        <w:rPr>
          <w:rFonts w:ascii="Arial" w:hAnsi="Arial" w:cs="Arial"/>
          <w:sz w:val="22"/>
          <w:szCs w:val="22"/>
        </w:rPr>
        <w:t>Department of Computational Biology, Carnegie Mellon University, Pittsburgh, PA 15213, USA.</w:t>
      </w:r>
    </w:p>
    <w:p w14:paraId="6C5EC47D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0AA4E4D4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5</w:t>
      </w:r>
      <w:r w:rsidRPr="00A52487">
        <w:rPr>
          <w:rFonts w:ascii="Arial" w:hAnsi="Arial" w:cs="Arial"/>
          <w:sz w:val="22"/>
          <w:szCs w:val="22"/>
        </w:rPr>
        <w:t>Neuroscience Institute, Carnegie Mellon University, Pittsburgh, PA 15213, USA.</w:t>
      </w:r>
    </w:p>
    <w:p w14:paraId="72EB3E67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45C5E7C2" w14:textId="42A35B7D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6</w:t>
      </w:r>
      <w:r w:rsidRPr="00A52487">
        <w:rPr>
          <w:rFonts w:ascii="Arial" w:hAnsi="Arial" w:cs="Arial"/>
          <w:sz w:val="22"/>
          <w:szCs w:val="22"/>
        </w:rPr>
        <w:t>Department of Pharmacology and Experimental Therapeutics, Boston University School of Medicine, Boston, MA 02118</w:t>
      </w:r>
      <w:r w:rsidR="001F3975">
        <w:rPr>
          <w:rFonts w:ascii="Arial" w:hAnsi="Arial" w:cs="Arial"/>
          <w:sz w:val="22"/>
          <w:szCs w:val="22"/>
        </w:rPr>
        <w:t>, USA.</w:t>
      </w:r>
    </w:p>
    <w:p w14:paraId="5458DE82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705D03AE" w14:textId="7D57C97F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  <w:vertAlign w:val="superscript"/>
        </w:rPr>
        <w:t>7</w:t>
      </w:r>
      <w:r w:rsidRPr="00A52487">
        <w:rPr>
          <w:rFonts w:ascii="Arial" w:hAnsi="Arial" w:cs="Arial"/>
          <w:sz w:val="22"/>
          <w:szCs w:val="22"/>
        </w:rPr>
        <w:t>Center for Systems Neuroscience, Boston University, Boston, MA 02118</w:t>
      </w:r>
      <w:r w:rsidR="00404BBC">
        <w:rPr>
          <w:rFonts w:ascii="Arial" w:hAnsi="Arial" w:cs="Arial"/>
          <w:sz w:val="22"/>
          <w:szCs w:val="22"/>
        </w:rPr>
        <w:t>, USA.</w:t>
      </w:r>
    </w:p>
    <w:p w14:paraId="3B631DFA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</w:p>
    <w:p w14:paraId="6481CBB9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</w:p>
    <w:p w14:paraId="6271521F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  <w:r w:rsidRPr="00A52487">
        <w:rPr>
          <w:rFonts w:ascii="Arial" w:hAnsi="Arial" w:cs="Arial"/>
          <w:b/>
          <w:bCs/>
          <w:sz w:val="22"/>
          <w:szCs w:val="22"/>
        </w:rPr>
        <w:t>*To whom correspondence should be addressed:</w:t>
      </w:r>
    </w:p>
    <w:p w14:paraId="306847E7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Ryan W. Logan, PhD</w:t>
      </w:r>
    </w:p>
    <w:p w14:paraId="2B9B3E30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Department of Pharmacology and Experimental Therapeutics</w:t>
      </w:r>
    </w:p>
    <w:p w14:paraId="7DAD8609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Boston University School of Medicine</w:t>
      </w:r>
    </w:p>
    <w:p w14:paraId="04FBF5DE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700 Albany Street</w:t>
      </w:r>
    </w:p>
    <w:p w14:paraId="5113FD0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Boston, MA 02118</w:t>
      </w:r>
    </w:p>
    <w:p w14:paraId="06DE8B93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Style w:val="Hyperlink"/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</w:rPr>
        <w:t>rwlogan@bu.edu</w:t>
      </w:r>
    </w:p>
    <w:p w14:paraId="229D4951" w14:textId="77777777" w:rsidR="00656D99" w:rsidRPr="001C174A" w:rsidRDefault="00656D99" w:rsidP="00656D99">
      <w:pPr>
        <w:pStyle w:val="Paragraph"/>
        <w:spacing w:before="0"/>
        <w:ind w:firstLine="0"/>
        <w:jc w:val="both"/>
        <w:rPr>
          <w:rStyle w:val="Hyperlink"/>
          <w:rFonts w:ascii="Arial" w:hAnsi="Arial" w:cs="Arial"/>
          <w:color w:val="auto"/>
          <w:sz w:val="22"/>
          <w:szCs w:val="22"/>
          <w:u w:val="none"/>
        </w:rPr>
      </w:pPr>
      <w:r w:rsidRPr="001C174A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617-358-9563</w:t>
      </w:r>
    </w:p>
    <w:p w14:paraId="071263C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</w:p>
    <w:p w14:paraId="678A5102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 xml:space="preserve">Marianne L. </w:t>
      </w:r>
      <w:proofErr w:type="spellStart"/>
      <w:r w:rsidRPr="00A52487">
        <w:rPr>
          <w:rFonts w:ascii="Arial" w:hAnsi="Arial" w:cs="Arial"/>
          <w:bCs/>
          <w:sz w:val="22"/>
          <w:szCs w:val="22"/>
        </w:rPr>
        <w:t>Seney</w:t>
      </w:r>
      <w:proofErr w:type="spellEnd"/>
      <w:r w:rsidRPr="00A52487">
        <w:rPr>
          <w:rFonts w:ascii="Arial" w:hAnsi="Arial" w:cs="Arial"/>
          <w:bCs/>
          <w:sz w:val="22"/>
          <w:szCs w:val="22"/>
        </w:rPr>
        <w:t>, PhD</w:t>
      </w:r>
    </w:p>
    <w:p w14:paraId="4052AEC4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Department of Psychiatry</w:t>
      </w:r>
    </w:p>
    <w:p w14:paraId="3F076467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University of Pittsburgh School of Medicine</w:t>
      </w:r>
    </w:p>
    <w:p w14:paraId="19A39D09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450 Technology Drive</w:t>
      </w:r>
    </w:p>
    <w:p w14:paraId="34CC1F0A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seneyml@upmc.edu</w:t>
      </w:r>
    </w:p>
    <w:p w14:paraId="15CF820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Cs/>
          <w:sz w:val="22"/>
          <w:szCs w:val="22"/>
        </w:rPr>
      </w:pPr>
      <w:r w:rsidRPr="00A52487">
        <w:rPr>
          <w:rFonts w:ascii="Arial" w:hAnsi="Arial" w:cs="Arial"/>
          <w:bCs/>
          <w:sz w:val="22"/>
          <w:szCs w:val="22"/>
        </w:rPr>
        <w:t>412-624-3072</w:t>
      </w:r>
    </w:p>
    <w:p w14:paraId="0C3FF37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4921DD36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5F2DAA6C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0B068CD0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6CBB15C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0B6B13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CEB7CD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159F254B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</w:p>
    <w:p w14:paraId="7395B2D3" w14:textId="62068EF0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b/>
          <w:bCs/>
          <w:sz w:val="22"/>
          <w:szCs w:val="22"/>
        </w:rPr>
      </w:pPr>
      <w:r w:rsidRPr="00A52487"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30A668C0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</w:p>
    <w:p w14:paraId="50FA354C" w14:textId="7B0D663D" w:rsidR="00656D99" w:rsidRPr="00A52487" w:rsidRDefault="00656D99" w:rsidP="00656D99">
      <w:pPr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b/>
          <w:bCs/>
          <w:sz w:val="22"/>
          <w:szCs w:val="22"/>
        </w:rPr>
        <w:t>Table S1.</w:t>
      </w:r>
      <w:r w:rsidRPr="00A52487">
        <w:rPr>
          <w:rFonts w:ascii="Arial" w:hAnsi="Arial" w:cs="Arial"/>
          <w:sz w:val="22"/>
          <w:szCs w:val="22"/>
        </w:rPr>
        <w:t xml:space="preserve"> Subject summary demographic and tissue characteristics 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817"/>
        <w:gridCol w:w="2215"/>
        <w:gridCol w:w="2465"/>
      </w:tblGrid>
      <w:tr w:rsidR="00656D99" w:rsidRPr="00A52487" w14:paraId="61E1B321" w14:textId="77777777" w:rsidTr="003E099B"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B8D23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23A19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>Unaffected comparison (n=20)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BCEBD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pioid </w:t>
            </w:r>
          </w:p>
          <w:p w14:paraId="4576F39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>dependent</w:t>
            </w:r>
          </w:p>
          <w:p w14:paraId="7F6BB3E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52487">
              <w:rPr>
                <w:rFonts w:ascii="Arial" w:hAnsi="Arial" w:cs="Arial"/>
                <w:b/>
                <w:bCs/>
                <w:sz w:val="22"/>
                <w:szCs w:val="22"/>
              </w:rPr>
              <w:t>(n=20)</w:t>
            </w:r>
          </w:p>
        </w:tc>
      </w:tr>
      <w:tr w:rsidR="00656D99" w:rsidRPr="00A52487" w14:paraId="4C71886A" w14:textId="77777777" w:rsidTr="003E099B"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1EFE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D2E83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47.3 ± 9.5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E16E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46.9 ± 7.3</w:t>
            </w:r>
          </w:p>
        </w:tc>
      </w:tr>
      <w:tr w:rsidR="00656D99" w:rsidRPr="00A52487" w14:paraId="6B07FAF5" w14:textId="77777777" w:rsidTr="003E099B">
        <w:tc>
          <w:tcPr>
            <w:tcW w:w="1817" w:type="dxa"/>
            <w:shd w:val="clear" w:color="auto" w:fill="auto"/>
            <w:vAlign w:val="center"/>
          </w:tcPr>
          <w:p w14:paraId="3A8B24F2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07153AF9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0M 10F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54841AE1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0M 10F</w:t>
            </w:r>
          </w:p>
        </w:tc>
      </w:tr>
      <w:tr w:rsidR="00656D99" w:rsidRPr="00A52487" w14:paraId="4BD570FB" w14:textId="77777777" w:rsidTr="003E099B">
        <w:tc>
          <w:tcPr>
            <w:tcW w:w="1817" w:type="dxa"/>
            <w:shd w:val="clear" w:color="auto" w:fill="auto"/>
            <w:vAlign w:val="center"/>
          </w:tcPr>
          <w:p w14:paraId="2C338550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4F8E0EBA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3W 7B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17D7C60C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9W 1B</w:t>
            </w:r>
          </w:p>
        </w:tc>
      </w:tr>
      <w:tr w:rsidR="00656D99" w:rsidRPr="00A52487" w14:paraId="34E769E8" w14:textId="77777777" w:rsidTr="003E099B">
        <w:tc>
          <w:tcPr>
            <w:tcW w:w="1817" w:type="dxa"/>
            <w:shd w:val="clear" w:color="auto" w:fill="auto"/>
            <w:vAlign w:val="center"/>
          </w:tcPr>
          <w:p w14:paraId="565C36FB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PMI (hours)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2AB6274F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5.7 ± 6.1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290EB94C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6.0 ± 5.3</w:t>
            </w:r>
          </w:p>
        </w:tc>
      </w:tr>
      <w:tr w:rsidR="00656D99" w:rsidRPr="00A52487" w14:paraId="4C951B85" w14:textId="77777777" w:rsidTr="003E099B">
        <w:tc>
          <w:tcPr>
            <w:tcW w:w="1817" w:type="dxa"/>
            <w:shd w:val="clear" w:color="auto" w:fill="auto"/>
            <w:vAlign w:val="center"/>
          </w:tcPr>
          <w:p w14:paraId="2CD6C632" w14:textId="074ED9E5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Brain pH</w:t>
            </w:r>
            <w:r w:rsidR="000E7057" w:rsidRPr="00AE26B3">
              <w:rPr>
                <w:rFonts w:ascii="Arial" w:hAnsi="Arial" w:cs="Arial"/>
                <w:color w:val="0070C0"/>
                <w:sz w:val="22"/>
                <w:szCs w:val="22"/>
              </w:rPr>
              <w:t>*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467E28A2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6.6 ± 0.3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70E998BA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6.4 ± 0.2</w:t>
            </w:r>
          </w:p>
        </w:tc>
      </w:tr>
      <w:tr w:rsidR="00656D99" w:rsidRPr="00A52487" w14:paraId="5D13C1FF" w14:textId="77777777" w:rsidTr="003E099B">
        <w:tc>
          <w:tcPr>
            <w:tcW w:w="1817" w:type="dxa"/>
            <w:shd w:val="clear" w:color="auto" w:fill="auto"/>
            <w:vAlign w:val="center"/>
          </w:tcPr>
          <w:p w14:paraId="0F4D9237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RIN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2DEEF3BD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8.0 ± 0.7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4309767F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7.8 ± 0.7</w:t>
            </w:r>
          </w:p>
        </w:tc>
      </w:tr>
      <w:tr w:rsidR="00656D99" w:rsidRPr="00A52487" w14:paraId="2EE856C3" w14:textId="77777777" w:rsidTr="00034948">
        <w:tc>
          <w:tcPr>
            <w:tcW w:w="1817" w:type="dxa"/>
            <w:shd w:val="clear" w:color="auto" w:fill="auto"/>
            <w:vAlign w:val="center"/>
          </w:tcPr>
          <w:p w14:paraId="5A064800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Tissue Storage Time (months)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3E050536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00.3 ± 86.1</w:t>
            </w:r>
          </w:p>
        </w:tc>
        <w:tc>
          <w:tcPr>
            <w:tcW w:w="2465" w:type="dxa"/>
            <w:shd w:val="clear" w:color="auto" w:fill="auto"/>
            <w:vAlign w:val="center"/>
          </w:tcPr>
          <w:p w14:paraId="61A5C0F5" w14:textId="77777777" w:rsidR="00656D99" w:rsidRPr="00A52487" w:rsidRDefault="00656D99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103.0 ± 59.7</w:t>
            </w:r>
          </w:p>
        </w:tc>
      </w:tr>
      <w:tr w:rsidR="00034948" w:rsidRPr="00A52487" w14:paraId="55C108E7" w14:textId="77777777" w:rsidTr="003E099B">
        <w:tc>
          <w:tcPr>
            <w:tcW w:w="18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2C05" w14:textId="5FB556D1" w:rsidR="00034948" w:rsidRPr="00A52487" w:rsidRDefault="00034948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TOD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C4AD8F" w14:textId="6E2ADF33" w:rsidR="00034948" w:rsidRPr="00A52487" w:rsidRDefault="00034948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7.7 ± 7.3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31674" w14:textId="3D3636C5" w:rsidR="00034948" w:rsidRPr="00A52487" w:rsidRDefault="00034948" w:rsidP="003E099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52487">
              <w:rPr>
                <w:rFonts w:ascii="Arial" w:hAnsi="Arial" w:cs="Arial"/>
                <w:sz w:val="22"/>
                <w:szCs w:val="22"/>
              </w:rPr>
              <w:t>8.6 ± 3.9</w:t>
            </w:r>
          </w:p>
        </w:tc>
      </w:tr>
    </w:tbl>
    <w:p w14:paraId="225555ED" w14:textId="199E637D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  <w:r w:rsidRPr="00A52487">
        <w:rPr>
          <w:rFonts w:ascii="Arial" w:hAnsi="Arial" w:cs="Arial"/>
          <w:sz w:val="22"/>
          <w:szCs w:val="22"/>
        </w:rPr>
        <w:t xml:space="preserve">Values are mean ± SD. </w:t>
      </w:r>
      <w:r w:rsidR="00034948" w:rsidRPr="00A52487">
        <w:rPr>
          <w:rFonts w:ascii="Arial" w:hAnsi="Arial" w:cs="Arial"/>
          <w:sz w:val="22"/>
          <w:szCs w:val="22"/>
        </w:rPr>
        <w:t xml:space="preserve">B, black; F, female; </w:t>
      </w:r>
      <w:r w:rsidRPr="00A52487">
        <w:rPr>
          <w:rFonts w:ascii="Arial" w:hAnsi="Arial" w:cs="Arial"/>
          <w:sz w:val="22"/>
          <w:szCs w:val="22"/>
        </w:rPr>
        <w:t xml:space="preserve">M, </w:t>
      </w:r>
      <w:r w:rsidRPr="009D27F4">
        <w:rPr>
          <w:rFonts w:ascii="Arial" w:hAnsi="Arial" w:cs="Arial"/>
          <w:sz w:val="22"/>
          <w:szCs w:val="22"/>
        </w:rPr>
        <w:t>male;</w:t>
      </w:r>
      <w:r w:rsidR="00034948" w:rsidRPr="009D27F4">
        <w:rPr>
          <w:rFonts w:ascii="Arial" w:hAnsi="Arial" w:cs="Arial"/>
          <w:sz w:val="22"/>
          <w:szCs w:val="22"/>
        </w:rPr>
        <w:t xml:space="preserve"> </w:t>
      </w:r>
      <w:r w:rsidR="00E82934" w:rsidRPr="009D27F4">
        <w:rPr>
          <w:rFonts w:ascii="Arial" w:hAnsi="Arial" w:cs="Arial"/>
          <w:sz w:val="22"/>
          <w:szCs w:val="22"/>
        </w:rPr>
        <w:t xml:space="preserve">PMI, postmortem interval; RIN, RNA integrity number; </w:t>
      </w:r>
      <w:r w:rsidR="00034948" w:rsidRPr="009D27F4">
        <w:rPr>
          <w:rFonts w:ascii="Arial" w:hAnsi="Arial" w:cs="Arial"/>
          <w:sz w:val="22"/>
          <w:szCs w:val="22"/>
        </w:rPr>
        <w:t>TOD, time of death;</w:t>
      </w:r>
      <w:r w:rsidRPr="009D27F4">
        <w:rPr>
          <w:rFonts w:ascii="Arial" w:hAnsi="Arial" w:cs="Arial"/>
          <w:sz w:val="22"/>
          <w:szCs w:val="22"/>
        </w:rPr>
        <w:t xml:space="preserve"> W, white</w:t>
      </w:r>
      <w:r w:rsidR="000E7057" w:rsidRPr="009D27F4">
        <w:rPr>
          <w:rFonts w:ascii="Arial" w:hAnsi="Arial" w:cs="Arial"/>
          <w:sz w:val="22"/>
          <w:szCs w:val="22"/>
        </w:rPr>
        <w:t>; *, p &lt; 0.05.</w:t>
      </w:r>
    </w:p>
    <w:p w14:paraId="3ECE2BD5" w14:textId="77777777" w:rsidR="00656D99" w:rsidRPr="00A52487" w:rsidRDefault="00656D99" w:rsidP="00656D99">
      <w:pPr>
        <w:pStyle w:val="Paragraph"/>
        <w:spacing w:before="0"/>
        <w:ind w:firstLine="0"/>
        <w:jc w:val="both"/>
        <w:rPr>
          <w:rFonts w:ascii="Arial" w:hAnsi="Arial" w:cs="Arial"/>
          <w:sz w:val="22"/>
          <w:szCs w:val="22"/>
        </w:rPr>
      </w:pPr>
    </w:p>
    <w:p w14:paraId="5D1CDDA0" w14:textId="4E22EC39" w:rsidR="00593978" w:rsidRPr="00A52487" w:rsidRDefault="00593978">
      <w:pPr>
        <w:rPr>
          <w:rFonts w:ascii="Arial" w:hAnsi="Arial" w:cs="Arial"/>
          <w:sz w:val="22"/>
          <w:szCs w:val="22"/>
        </w:rPr>
      </w:pPr>
    </w:p>
    <w:p w14:paraId="2CCD2485" w14:textId="54FEC5AD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4CF26300" w14:textId="09CCD91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12B0CB8E" w14:textId="237DC0A8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A54BE1B" w14:textId="100DD9D1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E69EFC1" w14:textId="411FAE3B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76BF5A8" w14:textId="03BC214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63553BFD" w14:textId="57EB56A4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A67A379" w14:textId="74F74740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4D754A7A" w14:textId="27B6F74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13900D0" w14:textId="72E0F0DE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A857587" w14:textId="2CFA7FB4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101F70E" w14:textId="636FA5AE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4D33FCFF" w14:textId="5E7D94FB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12C952EE" w14:textId="507F1D99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79F45B5" w14:textId="7442036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389474F" w14:textId="648160DD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526DDCD8" w14:textId="5BBE2D26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9D6ED1D" w14:textId="35533100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538BA112" w14:textId="2EAF01BD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0AE26D1B" w14:textId="2B805630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5773DCF" w14:textId="7A8B2E40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487A376C" w14:textId="13AD12EA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71BB44F7" w14:textId="3851AD25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06C3032" w14:textId="4181BA24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8CED7F6" w14:textId="223FCCE3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04A3F61D" w14:textId="21255B41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12A803D" w14:textId="468683C5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179EDB7" w14:textId="2DA15475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2131D137" w14:textId="0F33F41D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5728BACD" w14:textId="5BEDC97A" w:rsidR="00A52487" w:rsidRDefault="00A52487">
      <w:pPr>
        <w:rPr>
          <w:rFonts w:ascii="Arial" w:hAnsi="Arial" w:cs="Arial"/>
          <w:sz w:val="22"/>
          <w:szCs w:val="22"/>
        </w:rPr>
      </w:pPr>
    </w:p>
    <w:p w14:paraId="4C573B8A" w14:textId="4993FE64" w:rsidR="00A52487" w:rsidRDefault="00A52487">
      <w:pPr>
        <w:rPr>
          <w:rFonts w:ascii="Arial" w:hAnsi="Arial" w:cs="Arial"/>
          <w:sz w:val="22"/>
          <w:szCs w:val="22"/>
        </w:rPr>
      </w:pPr>
    </w:p>
    <w:p w14:paraId="4D931353" w14:textId="1E593E8E" w:rsidR="00A52487" w:rsidRDefault="00A52487">
      <w:pPr>
        <w:rPr>
          <w:rFonts w:ascii="Arial" w:hAnsi="Arial" w:cs="Arial"/>
          <w:sz w:val="22"/>
          <w:szCs w:val="22"/>
        </w:rPr>
      </w:pPr>
    </w:p>
    <w:p w14:paraId="60C19A89" w14:textId="77777777" w:rsidR="00A52487" w:rsidRPr="00A52487" w:rsidRDefault="00A52487">
      <w:pPr>
        <w:rPr>
          <w:rFonts w:ascii="Arial" w:hAnsi="Arial" w:cs="Arial"/>
          <w:sz w:val="22"/>
          <w:szCs w:val="22"/>
        </w:rPr>
      </w:pPr>
    </w:p>
    <w:p w14:paraId="3791867C" w14:textId="59E5295C" w:rsidR="00A52487" w:rsidRDefault="00A5248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S</w:t>
      </w:r>
    </w:p>
    <w:p w14:paraId="477084AA" w14:textId="69537CDA" w:rsid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p w14:paraId="6057CF01" w14:textId="1A9B2D3F" w:rsid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p w14:paraId="494F8402" w14:textId="7A44B06C" w:rsidR="00A52487" w:rsidRDefault="000C253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8312462" wp14:editId="1ED4EF58">
            <wp:extent cx="4109663" cy="5506949"/>
            <wp:effectExtent l="0" t="0" r="5715" b="5080"/>
            <wp:docPr id="1" name="Picture 1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rad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0728" cy="5521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84D18" w14:textId="77777777" w:rsid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p w14:paraId="191E5152" w14:textId="77777777" w:rsid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p w14:paraId="06C6E218" w14:textId="28E0E9BC" w:rsidR="00273AE7" w:rsidRPr="007577A8" w:rsidRDefault="00A52487" w:rsidP="00273AE7">
      <w:pPr>
        <w:pStyle w:val="Paragraph"/>
        <w:spacing w:line="480" w:lineRule="auto"/>
        <w:ind w:firstLine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. </w:t>
      </w:r>
      <w:r w:rsidR="00273AE7">
        <w:rPr>
          <w:rFonts w:ascii="Arial" w:hAnsi="Arial" w:cs="Arial"/>
          <w:b/>
          <w:bCs/>
          <w:sz w:val="22"/>
          <w:szCs w:val="22"/>
        </w:rPr>
        <w:t>G</w:t>
      </w:r>
      <w:r w:rsidR="00273AE7" w:rsidRPr="00B97FD0">
        <w:rPr>
          <w:rFonts w:ascii="Arial" w:hAnsi="Arial" w:cs="Arial"/>
          <w:b/>
          <w:bCs/>
          <w:sz w:val="22"/>
          <w:szCs w:val="22"/>
        </w:rPr>
        <w:t xml:space="preserve">ene networks in </w:t>
      </w:r>
      <w:r w:rsidR="00273AE7">
        <w:rPr>
          <w:rFonts w:ascii="Arial" w:hAnsi="Arial" w:cs="Arial"/>
          <w:b/>
          <w:bCs/>
          <w:sz w:val="22"/>
          <w:szCs w:val="22"/>
        </w:rPr>
        <w:t>the</w:t>
      </w:r>
      <w:r w:rsidR="00273AE7" w:rsidRPr="00B97FD0">
        <w:rPr>
          <w:rFonts w:ascii="Arial" w:hAnsi="Arial" w:cs="Arial"/>
          <w:b/>
          <w:bCs/>
          <w:sz w:val="22"/>
          <w:szCs w:val="22"/>
        </w:rPr>
        <w:t xml:space="preserve"> </w:t>
      </w:r>
      <w:r w:rsidR="00273AE7">
        <w:rPr>
          <w:rFonts w:ascii="Arial" w:hAnsi="Arial" w:cs="Arial"/>
          <w:b/>
          <w:bCs/>
          <w:sz w:val="22"/>
          <w:szCs w:val="22"/>
        </w:rPr>
        <w:t xml:space="preserve">DLPFC and </w:t>
      </w:r>
      <w:proofErr w:type="spellStart"/>
      <w:r w:rsidR="00273AE7">
        <w:rPr>
          <w:rFonts w:ascii="Arial" w:hAnsi="Arial" w:cs="Arial"/>
          <w:b/>
          <w:bCs/>
          <w:sz w:val="22"/>
          <w:szCs w:val="22"/>
        </w:rPr>
        <w:t>NAc</w:t>
      </w:r>
      <w:proofErr w:type="spellEnd"/>
      <w:r w:rsidR="00273AE7">
        <w:rPr>
          <w:rFonts w:ascii="Arial" w:hAnsi="Arial" w:cs="Arial"/>
          <w:b/>
          <w:bCs/>
          <w:sz w:val="22"/>
          <w:szCs w:val="22"/>
        </w:rPr>
        <w:t xml:space="preserve"> of unaffected comparison subjects</w:t>
      </w:r>
      <w:r w:rsidR="00273AE7" w:rsidRPr="00B97FD0">
        <w:rPr>
          <w:rFonts w:ascii="Arial" w:hAnsi="Arial" w:cs="Arial"/>
          <w:b/>
          <w:bCs/>
          <w:sz w:val="22"/>
          <w:szCs w:val="22"/>
        </w:rPr>
        <w:t xml:space="preserve">. A. </w:t>
      </w:r>
      <w:r w:rsidR="00273AE7" w:rsidRPr="00B97FD0">
        <w:rPr>
          <w:rFonts w:ascii="Arial" w:hAnsi="Arial" w:cs="Arial"/>
          <w:sz w:val="22"/>
          <w:szCs w:val="22"/>
        </w:rPr>
        <w:t xml:space="preserve">Weighted gene co-expression network analysis (WGCNA) was used to generate co-expression modules, with the network structure generated on each brain region separately. The identified modules that survived module preservation analysis were arbitrarily assigned colors </w:t>
      </w:r>
      <w:r w:rsidR="00273AE7">
        <w:rPr>
          <w:rFonts w:ascii="Arial" w:hAnsi="Arial" w:cs="Arial"/>
          <w:sz w:val="22"/>
          <w:szCs w:val="22"/>
        </w:rPr>
        <w:t>and m</w:t>
      </w:r>
      <w:r w:rsidR="00273AE7" w:rsidRPr="00B97FD0">
        <w:rPr>
          <w:rFonts w:ascii="Arial" w:hAnsi="Arial" w:cs="Arial"/>
          <w:sz w:val="22"/>
          <w:szCs w:val="22"/>
        </w:rPr>
        <w:t xml:space="preserve">odule </w:t>
      </w:r>
      <w:r w:rsidR="00273AE7" w:rsidRPr="00B97FD0">
        <w:rPr>
          <w:rFonts w:ascii="Arial" w:hAnsi="Arial" w:cs="Arial"/>
          <w:sz w:val="22"/>
          <w:szCs w:val="22"/>
        </w:rPr>
        <w:lastRenderedPageBreak/>
        <w:t xml:space="preserve">differential connectivity (MDC) analysis compared </w:t>
      </w:r>
      <w:r w:rsidR="00273AE7">
        <w:rPr>
          <w:rFonts w:ascii="Arial" w:hAnsi="Arial" w:cs="Arial"/>
          <w:sz w:val="22"/>
          <w:szCs w:val="22"/>
        </w:rPr>
        <w:t xml:space="preserve">the identified modules in </w:t>
      </w:r>
      <w:r w:rsidR="00273AE7" w:rsidRPr="00B97FD0">
        <w:rPr>
          <w:rFonts w:ascii="Arial" w:hAnsi="Arial" w:cs="Arial"/>
          <w:sz w:val="22"/>
          <w:szCs w:val="22"/>
        </w:rPr>
        <w:t xml:space="preserve">OUD </w:t>
      </w:r>
      <w:r w:rsidR="00273AE7">
        <w:rPr>
          <w:rFonts w:ascii="Arial" w:hAnsi="Arial" w:cs="Arial"/>
          <w:sz w:val="22"/>
          <w:szCs w:val="22"/>
        </w:rPr>
        <w:t>and</w:t>
      </w:r>
      <w:r w:rsidR="00273AE7" w:rsidRPr="00B97FD0">
        <w:rPr>
          <w:rFonts w:ascii="Arial" w:hAnsi="Arial" w:cs="Arial"/>
          <w:sz w:val="22"/>
          <w:szCs w:val="22"/>
        </w:rPr>
        <w:t xml:space="preserve"> unaffected comparison</w:t>
      </w:r>
      <w:r w:rsidR="000C2538">
        <w:rPr>
          <w:rFonts w:ascii="Arial" w:hAnsi="Arial" w:cs="Arial"/>
          <w:sz w:val="22"/>
          <w:szCs w:val="22"/>
        </w:rPr>
        <w:t xml:space="preserve"> (UC)</w:t>
      </w:r>
      <w:r w:rsidR="00273AE7" w:rsidRPr="00B97FD0">
        <w:rPr>
          <w:rFonts w:ascii="Arial" w:hAnsi="Arial" w:cs="Arial"/>
          <w:sz w:val="22"/>
          <w:szCs w:val="22"/>
        </w:rPr>
        <w:t xml:space="preserve"> subjects.</w:t>
      </w:r>
      <w:r w:rsidR="00273AE7">
        <w:rPr>
          <w:rFonts w:ascii="Arial" w:hAnsi="Arial" w:cs="Arial"/>
          <w:sz w:val="22"/>
          <w:szCs w:val="22"/>
        </w:rPr>
        <w:t xml:space="preserve"> </w:t>
      </w:r>
      <w:r w:rsidR="00273AE7" w:rsidRPr="00B97FD0">
        <w:rPr>
          <w:rFonts w:ascii="Arial" w:hAnsi="Arial" w:cs="Arial"/>
          <w:sz w:val="22"/>
          <w:szCs w:val="22"/>
        </w:rPr>
        <w:t xml:space="preserve">MDC analysis indicated a </w:t>
      </w:r>
      <w:r w:rsidR="00273AE7">
        <w:rPr>
          <w:rFonts w:ascii="Arial" w:hAnsi="Arial" w:cs="Arial"/>
          <w:sz w:val="22"/>
          <w:szCs w:val="22"/>
        </w:rPr>
        <w:t>loss</w:t>
      </w:r>
      <w:r w:rsidR="00273AE7" w:rsidRPr="00B97FD0">
        <w:rPr>
          <w:rFonts w:ascii="Arial" w:hAnsi="Arial" w:cs="Arial"/>
          <w:sz w:val="22"/>
          <w:szCs w:val="22"/>
        </w:rPr>
        <w:t xml:space="preserve"> of connectivity</w:t>
      </w:r>
      <w:r w:rsidR="00273AE7">
        <w:rPr>
          <w:rFonts w:ascii="Arial" w:hAnsi="Arial" w:cs="Arial"/>
          <w:sz w:val="22"/>
          <w:szCs w:val="22"/>
        </w:rPr>
        <w:t xml:space="preserve"> in OUD subjects</w:t>
      </w:r>
      <w:r w:rsidR="00273AE7" w:rsidRPr="00B97FD0">
        <w:rPr>
          <w:rFonts w:ascii="Arial" w:hAnsi="Arial" w:cs="Arial"/>
          <w:sz w:val="22"/>
          <w:szCs w:val="22"/>
        </w:rPr>
        <w:t xml:space="preserve"> </w:t>
      </w:r>
      <w:r w:rsidR="00273AE7">
        <w:rPr>
          <w:rFonts w:ascii="Arial" w:hAnsi="Arial" w:cs="Arial"/>
          <w:sz w:val="22"/>
          <w:szCs w:val="22"/>
        </w:rPr>
        <w:t>for one module in the DLPFC (</w:t>
      </w:r>
      <w:r w:rsidR="00273AE7" w:rsidRPr="00273AE7">
        <w:rPr>
          <w:rFonts w:ascii="Arial" w:hAnsi="Arial" w:cs="Arial"/>
          <w:b/>
          <w:bCs/>
          <w:sz w:val="22"/>
          <w:szCs w:val="22"/>
        </w:rPr>
        <w:t>A</w:t>
      </w:r>
      <w:r w:rsidR="00273AE7">
        <w:rPr>
          <w:rFonts w:ascii="Arial" w:hAnsi="Arial" w:cs="Arial"/>
          <w:sz w:val="22"/>
          <w:szCs w:val="22"/>
        </w:rPr>
        <w:t xml:space="preserve">) and one module in the </w:t>
      </w:r>
      <w:proofErr w:type="spellStart"/>
      <w:r w:rsidR="00273AE7">
        <w:rPr>
          <w:rFonts w:ascii="Arial" w:hAnsi="Arial" w:cs="Arial"/>
          <w:sz w:val="22"/>
          <w:szCs w:val="22"/>
        </w:rPr>
        <w:t>NAc</w:t>
      </w:r>
      <w:proofErr w:type="spellEnd"/>
      <w:r w:rsidR="00273AE7">
        <w:rPr>
          <w:rFonts w:ascii="Arial" w:hAnsi="Arial" w:cs="Arial"/>
          <w:sz w:val="22"/>
          <w:szCs w:val="22"/>
        </w:rPr>
        <w:t xml:space="preserve"> (</w:t>
      </w:r>
      <w:r w:rsidR="00273AE7" w:rsidRPr="00273AE7">
        <w:rPr>
          <w:rFonts w:ascii="Arial" w:hAnsi="Arial" w:cs="Arial"/>
          <w:b/>
          <w:bCs/>
          <w:sz w:val="22"/>
          <w:szCs w:val="22"/>
        </w:rPr>
        <w:t>B</w:t>
      </w:r>
      <w:r w:rsidR="00273AE7">
        <w:rPr>
          <w:rFonts w:ascii="Arial" w:hAnsi="Arial" w:cs="Arial"/>
          <w:sz w:val="22"/>
          <w:szCs w:val="22"/>
        </w:rPr>
        <w:t xml:space="preserve">). </w:t>
      </w:r>
      <w:r w:rsidR="00273AE7" w:rsidRPr="00B97FD0">
        <w:rPr>
          <w:rFonts w:ascii="Arial" w:hAnsi="Arial" w:cs="Arial"/>
          <w:sz w:val="22"/>
          <w:szCs w:val="22"/>
        </w:rPr>
        <w:t xml:space="preserve">Node size indicates the degree of connectivity for that </w:t>
      </w:r>
      <w:r w:rsidR="001C174A">
        <w:rPr>
          <w:rFonts w:ascii="Arial" w:hAnsi="Arial" w:cs="Arial"/>
          <w:sz w:val="22"/>
          <w:szCs w:val="22"/>
        </w:rPr>
        <w:t>transcript</w:t>
      </w:r>
      <w:r w:rsidR="00273AE7" w:rsidRPr="00B97FD0">
        <w:rPr>
          <w:rFonts w:ascii="Arial" w:hAnsi="Arial" w:cs="Arial"/>
          <w:sz w:val="22"/>
          <w:szCs w:val="22"/>
        </w:rPr>
        <w:t xml:space="preserve">. </w:t>
      </w:r>
      <w:r w:rsidR="00273AE7">
        <w:rPr>
          <w:rFonts w:ascii="Arial" w:hAnsi="Arial" w:cs="Arial"/>
          <w:sz w:val="22"/>
          <w:szCs w:val="22"/>
        </w:rPr>
        <w:t>Blue</w:t>
      </w:r>
      <w:r w:rsidR="00273AE7" w:rsidRPr="00B97FD0">
        <w:rPr>
          <w:rFonts w:ascii="Arial" w:hAnsi="Arial" w:cs="Arial"/>
          <w:sz w:val="22"/>
          <w:szCs w:val="22"/>
        </w:rPr>
        <w:t xml:space="preserve"> nodes indicate</w:t>
      </w:r>
      <w:r w:rsidR="00273AE7">
        <w:rPr>
          <w:rFonts w:ascii="Arial" w:hAnsi="Arial" w:cs="Arial"/>
          <w:sz w:val="22"/>
          <w:szCs w:val="22"/>
        </w:rPr>
        <w:t xml:space="preserve"> rhythmic</w:t>
      </w:r>
      <w:r w:rsidR="00273AE7" w:rsidRPr="00B97FD0">
        <w:rPr>
          <w:rFonts w:ascii="Arial" w:hAnsi="Arial" w:cs="Arial"/>
          <w:sz w:val="22"/>
          <w:szCs w:val="22"/>
        </w:rPr>
        <w:t xml:space="preserve"> </w:t>
      </w:r>
      <w:r w:rsidR="00273AE7">
        <w:rPr>
          <w:rFonts w:ascii="Arial" w:hAnsi="Arial" w:cs="Arial"/>
          <w:sz w:val="22"/>
          <w:szCs w:val="22"/>
        </w:rPr>
        <w:t xml:space="preserve">transcripts </w:t>
      </w:r>
      <w:r w:rsidR="00273AE7" w:rsidRPr="00B97FD0">
        <w:rPr>
          <w:rFonts w:ascii="Arial" w:hAnsi="Arial" w:cs="Arial"/>
          <w:sz w:val="22"/>
          <w:szCs w:val="22"/>
        </w:rPr>
        <w:t xml:space="preserve">and </w:t>
      </w:r>
      <w:r w:rsidR="00273AE7">
        <w:rPr>
          <w:rFonts w:ascii="Arial" w:hAnsi="Arial" w:cs="Arial"/>
          <w:sz w:val="22"/>
          <w:szCs w:val="22"/>
        </w:rPr>
        <w:t>magenta</w:t>
      </w:r>
      <w:r w:rsidR="00273AE7" w:rsidRPr="00B97FD0">
        <w:rPr>
          <w:rFonts w:ascii="Arial" w:hAnsi="Arial" w:cs="Arial"/>
          <w:sz w:val="22"/>
          <w:szCs w:val="22"/>
        </w:rPr>
        <w:t xml:space="preserve"> halos indicate </w:t>
      </w:r>
      <w:r w:rsidR="00273AE7">
        <w:rPr>
          <w:rFonts w:ascii="Arial" w:hAnsi="Arial" w:cs="Arial"/>
          <w:sz w:val="22"/>
          <w:szCs w:val="22"/>
        </w:rPr>
        <w:t xml:space="preserve">transcripts that </w:t>
      </w:r>
      <w:r w:rsidR="000C2538">
        <w:rPr>
          <w:rFonts w:ascii="Arial" w:hAnsi="Arial" w:cs="Arial"/>
          <w:sz w:val="22"/>
          <w:szCs w:val="22"/>
        </w:rPr>
        <w:t>were more rhythmic in UC subjects compared to subjects with OUD</w:t>
      </w:r>
      <w:r w:rsidR="00273AE7" w:rsidRPr="00B97FD0">
        <w:rPr>
          <w:rFonts w:ascii="Arial" w:hAnsi="Arial" w:cs="Arial"/>
          <w:sz w:val="22"/>
          <w:szCs w:val="22"/>
        </w:rPr>
        <w:t xml:space="preserve">. Edges indicate significant co-expression between two </w:t>
      </w:r>
      <w:proofErr w:type="gramStart"/>
      <w:r w:rsidR="00273AE7" w:rsidRPr="00B97FD0">
        <w:rPr>
          <w:rFonts w:ascii="Arial" w:hAnsi="Arial" w:cs="Arial"/>
          <w:sz w:val="22"/>
          <w:szCs w:val="22"/>
        </w:rPr>
        <w:t xml:space="preserve">particular </w:t>
      </w:r>
      <w:r w:rsidR="001C174A">
        <w:rPr>
          <w:rFonts w:ascii="Arial" w:hAnsi="Arial" w:cs="Arial"/>
          <w:sz w:val="22"/>
          <w:szCs w:val="22"/>
        </w:rPr>
        <w:t>transcripts</w:t>
      </w:r>
      <w:proofErr w:type="gramEnd"/>
      <w:r w:rsidR="00273AE7" w:rsidRPr="00B97FD0">
        <w:rPr>
          <w:rFonts w:ascii="Arial" w:hAnsi="Arial" w:cs="Arial"/>
          <w:sz w:val="22"/>
          <w:szCs w:val="22"/>
        </w:rPr>
        <w:t>.</w:t>
      </w:r>
      <w:r w:rsidR="00273AE7">
        <w:rPr>
          <w:rFonts w:ascii="Arial" w:hAnsi="Arial" w:cs="Arial"/>
        </w:rPr>
        <w:t xml:space="preserve"> </w:t>
      </w:r>
    </w:p>
    <w:p w14:paraId="4D9225BA" w14:textId="16DC5843" w:rsidR="00A52487" w:rsidRPr="00A52487" w:rsidRDefault="00A52487">
      <w:pPr>
        <w:rPr>
          <w:rFonts w:ascii="Arial" w:hAnsi="Arial" w:cs="Arial"/>
          <w:b/>
          <w:bCs/>
          <w:sz w:val="22"/>
          <w:szCs w:val="22"/>
        </w:rPr>
      </w:pPr>
    </w:p>
    <w:sectPr w:rsidR="00A52487" w:rsidRPr="00A52487" w:rsidSect="00325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D99"/>
    <w:rsid w:val="00010D34"/>
    <w:rsid w:val="00030AF5"/>
    <w:rsid w:val="0003133D"/>
    <w:rsid w:val="00034948"/>
    <w:rsid w:val="0004179E"/>
    <w:rsid w:val="0004578A"/>
    <w:rsid w:val="000B44F5"/>
    <w:rsid w:val="000C2538"/>
    <w:rsid w:val="000E7057"/>
    <w:rsid w:val="000F3354"/>
    <w:rsid w:val="001206BF"/>
    <w:rsid w:val="00126559"/>
    <w:rsid w:val="00142A32"/>
    <w:rsid w:val="00143937"/>
    <w:rsid w:val="001468D0"/>
    <w:rsid w:val="001818E0"/>
    <w:rsid w:val="0018533D"/>
    <w:rsid w:val="00191C10"/>
    <w:rsid w:val="00191C8A"/>
    <w:rsid w:val="001C174A"/>
    <w:rsid w:val="001C2565"/>
    <w:rsid w:val="001C6899"/>
    <w:rsid w:val="001F3975"/>
    <w:rsid w:val="001F55B9"/>
    <w:rsid w:val="0021307A"/>
    <w:rsid w:val="002438DA"/>
    <w:rsid w:val="00267008"/>
    <w:rsid w:val="00273AE7"/>
    <w:rsid w:val="00275E95"/>
    <w:rsid w:val="00277E37"/>
    <w:rsid w:val="00290CDE"/>
    <w:rsid w:val="00296EBA"/>
    <w:rsid w:val="002A4680"/>
    <w:rsid w:val="002C095A"/>
    <w:rsid w:val="002C30C9"/>
    <w:rsid w:val="002D13DA"/>
    <w:rsid w:val="002E0CC9"/>
    <w:rsid w:val="002E2BF1"/>
    <w:rsid w:val="002E3658"/>
    <w:rsid w:val="002E6E30"/>
    <w:rsid w:val="00310569"/>
    <w:rsid w:val="00311B53"/>
    <w:rsid w:val="00320B0E"/>
    <w:rsid w:val="00324A60"/>
    <w:rsid w:val="00325B69"/>
    <w:rsid w:val="00326513"/>
    <w:rsid w:val="0033148A"/>
    <w:rsid w:val="00352F34"/>
    <w:rsid w:val="00361E5D"/>
    <w:rsid w:val="00382759"/>
    <w:rsid w:val="00382AC6"/>
    <w:rsid w:val="00387F58"/>
    <w:rsid w:val="00390292"/>
    <w:rsid w:val="003930AC"/>
    <w:rsid w:val="003A15C7"/>
    <w:rsid w:val="003B72F4"/>
    <w:rsid w:val="003C21E1"/>
    <w:rsid w:val="003F0262"/>
    <w:rsid w:val="00404A85"/>
    <w:rsid w:val="00404BBC"/>
    <w:rsid w:val="0042483C"/>
    <w:rsid w:val="00430103"/>
    <w:rsid w:val="0043317D"/>
    <w:rsid w:val="00437B59"/>
    <w:rsid w:val="00445862"/>
    <w:rsid w:val="00465F9E"/>
    <w:rsid w:val="00472E5F"/>
    <w:rsid w:val="00496171"/>
    <w:rsid w:val="004A31B2"/>
    <w:rsid w:val="004A3566"/>
    <w:rsid w:val="004A4F89"/>
    <w:rsid w:val="004B119C"/>
    <w:rsid w:val="004D2F81"/>
    <w:rsid w:val="004D58F4"/>
    <w:rsid w:val="004D6C1E"/>
    <w:rsid w:val="00545C18"/>
    <w:rsid w:val="00563BBF"/>
    <w:rsid w:val="00565F8E"/>
    <w:rsid w:val="0059348A"/>
    <w:rsid w:val="00593978"/>
    <w:rsid w:val="005B5C3D"/>
    <w:rsid w:val="005D1E62"/>
    <w:rsid w:val="005D4AC5"/>
    <w:rsid w:val="005E2E0E"/>
    <w:rsid w:val="005E7EB9"/>
    <w:rsid w:val="005F5237"/>
    <w:rsid w:val="005F6F1F"/>
    <w:rsid w:val="005F71C2"/>
    <w:rsid w:val="006042CC"/>
    <w:rsid w:val="006212BB"/>
    <w:rsid w:val="00640EE6"/>
    <w:rsid w:val="00642EC7"/>
    <w:rsid w:val="006568D2"/>
    <w:rsid w:val="00656D99"/>
    <w:rsid w:val="00674573"/>
    <w:rsid w:val="00685472"/>
    <w:rsid w:val="00687FAC"/>
    <w:rsid w:val="006904CB"/>
    <w:rsid w:val="00697E08"/>
    <w:rsid w:val="006A3C9B"/>
    <w:rsid w:val="006A589F"/>
    <w:rsid w:val="006B4FC4"/>
    <w:rsid w:val="006C5D59"/>
    <w:rsid w:val="006F00CA"/>
    <w:rsid w:val="006F0338"/>
    <w:rsid w:val="0072680D"/>
    <w:rsid w:val="007465A5"/>
    <w:rsid w:val="00751F5B"/>
    <w:rsid w:val="007529B6"/>
    <w:rsid w:val="00756891"/>
    <w:rsid w:val="00774C17"/>
    <w:rsid w:val="0079640E"/>
    <w:rsid w:val="007A0726"/>
    <w:rsid w:val="007A4290"/>
    <w:rsid w:val="007B0FD4"/>
    <w:rsid w:val="007B1AF3"/>
    <w:rsid w:val="007B2FE1"/>
    <w:rsid w:val="007C1D41"/>
    <w:rsid w:val="007D3CC3"/>
    <w:rsid w:val="007D3EDF"/>
    <w:rsid w:val="00800068"/>
    <w:rsid w:val="008007E2"/>
    <w:rsid w:val="008342B8"/>
    <w:rsid w:val="0083473C"/>
    <w:rsid w:val="00845696"/>
    <w:rsid w:val="0085759C"/>
    <w:rsid w:val="00867D4C"/>
    <w:rsid w:val="0087030D"/>
    <w:rsid w:val="0087255F"/>
    <w:rsid w:val="008A16F8"/>
    <w:rsid w:val="008B023E"/>
    <w:rsid w:val="008B3C06"/>
    <w:rsid w:val="008B5DE6"/>
    <w:rsid w:val="008C5B45"/>
    <w:rsid w:val="008C7106"/>
    <w:rsid w:val="008E199C"/>
    <w:rsid w:val="008E44DB"/>
    <w:rsid w:val="009010DA"/>
    <w:rsid w:val="009033B5"/>
    <w:rsid w:val="00903FA8"/>
    <w:rsid w:val="0090721F"/>
    <w:rsid w:val="009128E1"/>
    <w:rsid w:val="00912AA1"/>
    <w:rsid w:val="00912F9C"/>
    <w:rsid w:val="00971C0B"/>
    <w:rsid w:val="00975A2E"/>
    <w:rsid w:val="009939BC"/>
    <w:rsid w:val="00997C36"/>
    <w:rsid w:val="009A350F"/>
    <w:rsid w:val="009A38FF"/>
    <w:rsid w:val="009B1FBF"/>
    <w:rsid w:val="009B3933"/>
    <w:rsid w:val="009B3EB5"/>
    <w:rsid w:val="009B3ECB"/>
    <w:rsid w:val="009D27F4"/>
    <w:rsid w:val="009D3325"/>
    <w:rsid w:val="009D3DED"/>
    <w:rsid w:val="00A3263C"/>
    <w:rsid w:val="00A337B9"/>
    <w:rsid w:val="00A52487"/>
    <w:rsid w:val="00A56464"/>
    <w:rsid w:val="00A7583E"/>
    <w:rsid w:val="00AA7D6E"/>
    <w:rsid w:val="00AB25EA"/>
    <w:rsid w:val="00AC2EA4"/>
    <w:rsid w:val="00AC62EB"/>
    <w:rsid w:val="00AE1817"/>
    <w:rsid w:val="00AE26B3"/>
    <w:rsid w:val="00AE3599"/>
    <w:rsid w:val="00B048EE"/>
    <w:rsid w:val="00B0511B"/>
    <w:rsid w:val="00B14A9A"/>
    <w:rsid w:val="00B43353"/>
    <w:rsid w:val="00B47965"/>
    <w:rsid w:val="00B7125B"/>
    <w:rsid w:val="00B739C7"/>
    <w:rsid w:val="00B75D81"/>
    <w:rsid w:val="00B76A22"/>
    <w:rsid w:val="00B9522E"/>
    <w:rsid w:val="00B97B40"/>
    <w:rsid w:val="00BA651C"/>
    <w:rsid w:val="00BB315D"/>
    <w:rsid w:val="00BB4F3A"/>
    <w:rsid w:val="00BC1B0A"/>
    <w:rsid w:val="00BF1275"/>
    <w:rsid w:val="00C16B46"/>
    <w:rsid w:val="00C26771"/>
    <w:rsid w:val="00C34707"/>
    <w:rsid w:val="00C428D3"/>
    <w:rsid w:val="00C43A03"/>
    <w:rsid w:val="00C52F01"/>
    <w:rsid w:val="00CA1C2F"/>
    <w:rsid w:val="00CA27C7"/>
    <w:rsid w:val="00CB020C"/>
    <w:rsid w:val="00CF5E42"/>
    <w:rsid w:val="00CF69E4"/>
    <w:rsid w:val="00D05B9F"/>
    <w:rsid w:val="00D33606"/>
    <w:rsid w:val="00D51B34"/>
    <w:rsid w:val="00D52E04"/>
    <w:rsid w:val="00D5471E"/>
    <w:rsid w:val="00D83F1B"/>
    <w:rsid w:val="00D840A7"/>
    <w:rsid w:val="00D86B2A"/>
    <w:rsid w:val="00DA1C58"/>
    <w:rsid w:val="00DA5642"/>
    <w:rsid w:val="00DA71FA"/>
    <w:rsid w:val="00DD2A35"/>
    <w:rsid w:val="00DE5FD9"/>
    <w:rsid w:val="00DF5DA0"/>
    <w:rsid w:val="00E054F9"/>
    <w:rsid w:val="00E05633"/>
    <w:rsid w:val="00E05A04"/>
    <w:rsid w:val="00E10FFC"/>
    <w:rsid w:val="00E23A2B"/>
    <w:rsid w:val="00E324B4"/>
    <w:rsid w:val="00E35C64"/>
    <w:rsid w:val="00E41C7F"/>
    <w:rsid w:val="00E82934"/>
    <w:rsid w:val="00E909C0"/>
    <w:rsid w:val="00E94E9E"/>
    <w:rsid w:val="00EA56A1"/>
    <w:rsid w:val="00EC5385"/>
    <w:rsid w:val="00ED4B4C"/>
    <w:rsid w:val="00ED7DB1"/>
    <w:rsid w:val="00EE1E53"/>
    <w:rsid w:val="00EE3D31"/>
    <w:rsid w:val="00EF3054"/>
    <w:rsid w:val="00F0508D"/>
    <w:rsid w:val="00F25CF1"/>
    <w:rsid w:val="00F407C4"/>
    <w:rsid w:val="00F5435B"/>
    <w:rsid w:val="00F6249F"/>
    <w:rsid w:val="00F80D6F"/>
    <w:rsid w:val="00F813E0"/>
    <w:rsid w:val="00F83F70"/>
    <w:rsid w:val="00F9093A"/>
    <w:rsid w:val="00FA31A2"/>
    <w:rsid w:val="00FA39B7"/>
    <w:rsid w:val="00FA4239"/>
    <w:rsid w:val="00FA6D8A"/>
    <w:rsid w:val="00FE685A"/>
    <w:rsid w:val="00FF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280E3"/>
  <w15:chartTrackingRefBased/>
  <w15:docId w15:val="{6A71DB18-5257-2F4F-9C52-452541D1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D9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1C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1C2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link w:val="ParagraphChar"/>
    <w:rsid w:val="00656D99"/>
    <w:pPr>
      <w:spacing w:before="120"/>
      <w:ind w:firstLine="720"/>
    </w:pPr>
  </w:style>
  <w:style w:type="character" w:customStyle="1" w:styleId="ParagraphChar">
    <w:name w:val="Paragraph Char"/>
    <w:basedOn w:val="DefaultParagraphFont"/>
    <w:link w:val="Paragraph"/>
    <w:rsid w:val="00656D99"/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656D9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uiPriority w:val="99"/>
    <w:rsid w:val="00656D99"/>
    <w:rPr>
      <w:color w:val="0000FF"/>
      <w:u w:val="single"/>
    </w:rPr>
  </w:style>
  <w:style w:type="paragraph" w:customStyle="1" w:styleId="Teaser">
    <w:name w:val="Teaser"/>
    <w:basedOn w:val="Normal"/>
    <w:rsid w:val="00656D99"/>
    <w:pPr>
      <w:spacing w:before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ey, Marianne</dc:creator>
  <cp:keywords/>
  <dc:description/>
  <cp:lastModifiedBy>Seney, Marianne</cp:lastModifiedBy>
  <cp:revision>2</cp:revision>
  <dcterms:created xsi:type="dcterms:W3CDTF">2022-02-17T14:10:00Z</dcterms:created>
  <dcterms:modified xsi:type="dcterms:W3CDTF">2022-02-17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8-09T17:40:2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080d4a3-2fc8-4dae-820a-313d4c58f62e</vt:lpwstr>
  </property>
  <property fmtid="{D5CDD505-2E9C-101B-9397-08002B2CF9AE}" pid="8" name="MSIP_Label_5e4b1be8-281e-475d-98b0-21c3457e5a46_ContentBits">
    <vt:lpwstr>0</vt:lpwstr>
  </property>
</Properties>
</file>